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42" w:rightFromText="142" w:vertAnchor="page" w:horzAnchor="margin" w:tblpY="3136"/>
        <w:tblW w:w="8780" w:type="dxa"/>
        <w:tblLook w:val="04A0" w:firstRow="1" w:lastRow="0" w:firstColumn="1" w:lastColumn="0" w:noHBand="0" w:noVBand="1"/>
      </w:tblPr>
      <w:tblGrid>
        <w:gridCol w:w="2122"/>
        <w:gridCol w:w="3821"/>
        <w:gridCol w:w="2837"/>
      </w:tblGrid>
      <w:tr w:rsidR="002E5872" w:rsidRPr="002E5872" w14:paraId="73583B3E" w14:textId="77777777" w:rsidTr="00B43628">
        <w:trPr>
          <w:cantSplit/>
          <w:trHeight w:val="389"/>
        </w:trPr>
        <w:tc>
          <w:tcPr>
            <w:tcW w:w="2122" w:type="dxa"/>
          </w:tcPr>
          <w:p w14:paraId="11827CBA" w14:textId="77777777" w:rsidR="002E5872" w:rsidRPr="002E5872" w:rsidRDefault="002E5872" w:rsidP="003358C2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Primer label</w:t>
            </w:r>
          </w:p>
        </w:tc>
        <w:tc>
          <w:tcPr>
            <w:tcW w:w="3821" w:type="dxa"/>
          </w:tcPr>
          <w:p w14:paraId="55F7B91F" w14:textId="77777777" w:rsidR="002E5872" w:rsidRPr="002E5872" w:rsidRDefault="002E5872" w:rsidP="003358C2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 xml:space="preserve">Primer sequence </w:t>
            </w:r>
          </w:p>
        </w:tc>
        <w:tc>
          <w:tcPr>
            <w:tcW w:w="2837" w:type="dxa"/>
          </w:tcPr>
          <w:p w14:paraId="1B85B407" w14:textId="77777777" w:rsidR="002E5872" w:rsidRPr="002E5872" w:rsidRDefault="002E5872" w:rsidP="003358C2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Source</w:t>
            </w:r>
          </w:p>
        </w:tc>
      </w:tr>
      <w:tr w:rsidR="002E5872" w:rsidRPr="002E5872" w14:paraId="4A55553F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7F78044E" w14:textId="3DB846E3" w:rsidR="002E5872" w:rsidRPr="002E5872" w:rsidRDefault="00293353" w:rsidP="003358C2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stil</w:t>
            </w:r>
            <w:r w:rsidR="002E5872" w:rsidRPr="002E5872">
              <w:rPr>
                <w:rFonts w:ascii="Arial" w:eastAsia="游明朝" w:hAnsi="Arial" w:cs="Arial"/>
                <w:noProof/>
                <w:szCs w:val="21"/>
              </w:rPr>
              <w:t>_</w:t>
            </w:r>
            <w:r w:rsidR="00B43628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RT</w:t>
            </w:r>
            <w:r w:rsidR="0098389B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-PCR</w:t>
            </w:r>
            <w:r w:rsidR="00B43628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_</w:t>
            </w:r>
            <w:r w:rsidR="002E5872" w:rsidRPr="002E5872">
              <w:rPr>
                <w:rFonts w:ascii="Arial" w:eastAsia="游明朝" w:hAnsi="Arial" w:cs="Arial"/>
                <w:noProof/>
                <w:szCs w:val="21"/>
              </w:rPr>
              <w:t>Fw</w:t>
            </w:r>
          </w:p>
        </w:tc>
        <w:tc>
          <w:tcPr>
            <w:tcW w:w="3821" w:type="dxa"/>
          </w:tcPr>
          <w:p w14:paraId="3A4A181A" w14:textId="4A5C70BB" w:rsidR="002E5872" w:rsidRPr="002E5872" w:rsidRDefault="00022E30" w:rsidP="003358C2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  <w:lang w:eastAsia="ja-JP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TGAAGGTGG</w:t>
            </w:r>
            <w:r w:rsidR="006F22CD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CTGCACTGGAAG</w:t>
            </w:r>
          </w:p>
        </w:tc>
        <w:tc>
          <w:tcPr>
            <w:tcW w:w="2837" w:type="dxa"/>
          </w:tcPr>
          <w:p w14:paraId="478B6959" w14:textId="77777777" w:rsidR="002E5872" w:rsidRPr="002E5872" w:rsidRDefault="002E5872" w:rsidP="003358C2">
            <w:pPr>
              <w:widowControl/>
              <w:spacing w:line="360" w:lineRule="auto"/>
              <w:rPr>
                <w:rFonts w:ascii="Arial" w:eastAsia="游明朝" w:hAnsi="Arial" w:cs="Arial"/>
                <w:b/>
                <w:bCs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Current study</w:t>
            </w:r>
          </w:p>
        </w:tc>
      </w:tr>
      <w:tr w:rsidR="002E5872" w:rsidRPr="002E5872" w14:paraId="076462FE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46B42A87" w14:textId="0924874B" w:rsidR="002E5872" w:rsidRPr="002E5872" w:rsidRDefault="00293353" w:rsidP="003358C2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stil</w:t>
            </w:r>
            <w:r w:rsidR="002E5872" w:rsidRPr="002E5872">
              <w:rPr>
                <w:rFonts w:ascii="Arial" w:eastAsia="游明朝" w:hAnsi="Arial" w:cs="Arial"/>
                <w:noProof/>
                <w:szCs w:val="21"/>
              </w:rPr>
              <w:t>_</w:t>
            </w:r>
            <w:r w:rsidR="0098389B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 xml:space="preserve"> </w:t>
            </w:r>
            <w:r w:rsidR="00B43628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RT</w:t>
            </w:r>
            <w:r w:rsidR="0098389B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-PCR</w:t>
            </w:r>
            <w:r w:rsidR="00B43628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_</w:t>
            </w:r>
            <w:r w:rsidR="002E5872" w:rsidRPr="002E5872">
              <w:rPr>
                <w:rFonts w:ascii="Arial" w:eastAsia="游明朝" w:hAnsi="Arial" w:cs="Arial"/>
                <w:noProof/>
                <w:szCs w:val="21"/>
              </w:rPr>
              <w:t>Rv</w:t>
            </w:r>
          </w:p>
        </w:tc>
        <w:tc>
          <w:tcPr>
            <w:tcW w:w="3821" w:type="dxa"/>
          </w:tcPr>
          <w:p w14:paraId="08D05251" w14:textId="562A6AC4" w:rsidR="002E5872" w:rsidRPr="002E5872" w:rsidRDefault="006F22CD" w:rsidP="003358C2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  <w:lang w:eastAsia="ja-JP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CTGGCGCGG</w:t>
            </w:r>
            <w:r w:rsidR="00004B5E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AGTCTAGTTGG</w:t>
            </w:r>
          </w:p>
        </w:tc>
        <w:tc>
          <w:tcPr>
            <w:tcW w:w="2837" w:type="dxa"/>
          </w:tcPr>
          <w:p w14:paraId="3AF295AA" w14:textId="77777777" w:rsidR="002E5872" w:rsidRPr="002E5872" w:rsidRDefault="002E5872" w:rsidP="003358C2">
            <w:pPr>
              <w:widowControl/>
              <w:spacing w:line="360" w:lineRule="auto"/>
              <w:rPr>
                <w:rFonts w:ascii="Arial" w:eastAsia="游明朝" w:hAnsi="Arial" w:cs="Arial"/>
                <w:b/>
                <w:bCs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Current study</w:t>
            </w:r>
          </w:p>
        </w:tc>
      </w:tr>
      <w:tr w:rsidR="00D07688" w:rsidRPr="002E5872" w14:paraId="7A54A48D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5EE41AB4" w14:textId="25E3BCDA" w:rsidR="00D07688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stil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</w:t>
            </w: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qRT</w:t>
            </w:r>
            <w:r w:rsidR="0098389B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-PCR</w:t>
            </w: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_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Fw</w:t>
            </w:r>
          </w:p>
        </w:tc>
        <w:tc>
          <w:tcPr>
            <w:tcW w:w="3821" w:type="dxa"/>
          </w:tcPr>
          <w:p w14:paraId="6FE163DF" w14:textId="4FA55DA5" w:rsidR="00D07688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TTGGGCAAACTCCATGAAATGA</w:t>
            </w:r>
          </w:p>
        </w:tc>
        <w:tc>
          <w:tcPr>
            <w:tcW w:w="2837" w:type="dxa"/>
          </w:tcPr>
          <w:p w14:paraId="34C16536" w14:textId="16065F68" w:rsidR="00D07688" w:rsidRPr="002E5872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Current study</w:t>
            </w:r>
          </w:p>
        </w:tc>
      </w:tr>
      <w:tr w:rsidR="00D07688" w:rsidRPr="002E5872" w14:paraId="459FAC12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240E657C" w14:textId="64A646E5" w:rsidR="00D07688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stil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</w:t>
            </w: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qRT</w:t>
            </w:r>
            <w:r w:rsidR="0098389B"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-PCR</w:t>
            </w: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_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Rv</w:t>
            </w:r>
          </w:p>
        </w:tc>
        <w:tc>
          <w:tcPr>
            <w:tcW w:w="3821" w:type="dxa"/>
          </w:tcPr>
          <w:p w14:paraId="5757F8D9" w14:textId="082B8815" w:rsidR="00D07688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GTGGACATGCAAGCTGCTG</w:t>
            </w:r>
          </w:p>
        </w:tc>
        <w:tc>
          <w:tcPr>
            <w:tcW w:w="2837" w:type="dxa"/>
          </w:tcPr>
          <w:p w14:paraId="64F27C83" w14:textId="0910429B" w:rsidR="00D07688" w:rsidRPr="002E5872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Current study</w:t>
            </w:r>
          </w:p>
        </w:tc>
      </w:tr>
      <w:tr w:rsidR="00D07688" w:rsidRPr="002E5872" w14:paraId="363B5AE5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313661A6" w14:textId="6887F212" w:rsidR="00D07688" w:rsidRPr="002E5872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0C4923">
              <w:rPr>
                <w:rFonts w:ascii="Arial" w:eastAsia="游明朝" w:hAnsi="Arial" w:cs="Arial"/>
                <w:noProof/>
                <w:szCs w:val="21"/>
              </w:rPr>
              <w:t>Tub</w:t>
            </w: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ulin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Fw</w:t>
            </w:r>
          </w:p>
        </w:tc>
        <w:tc>
          <w:tcPr>
            <w:tcW w:w="3821" w:type="dxa"/>
          </w:tcPr>
          <w:p w14:paraId="0E4CD9B3" w14:textId="4E4DCF7B" w:rsidR="00D07688" w:rsidRPr="002E5872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C22813">
              <w:rPr>
                <w:rFonts w:ascii="Arial" w:eastAsia="游明朝" w:hAnsi="Arial" w:cs="Arial"/>
                <w:noProof/>
                <w:szCs w:val="21"/>
              </w:rPr>
              <w:t>GGTAACCGTCGAAATCAGTGTT</w:t>
            </w:r>
          </w:p>
        </w:tc>
        <w:sdt>
          <w:sdtPr>
            <w:rPr>
              <w:rFonts w:ascii="Arial" w:eastAsia="游明朝" w:hAnsi="Arial" w:cs="Arial"/>
              <w:b/>
              <w:bCs/>
              <w:noProof/>
              <w:szCs w:val="21"/>
            </w:rPr>
            <w:alias w:val="SmartCite Citation"/>
            <w:tag w:val="b566ba40-1b41-4990-b8f1-17880aa3b202:587eabed-fb9e-4a32-810c-9e423a08836e+"/>
            <w:id w:val="1712911052"/>
            <w:placeholder>
              <w:docPart w:val="14EFB809C00F4072982143C75DF3E0FC"/>
            </w:placeholder>
          </w:sdtPr>
          <w:sdtEndPr/>
          <w:sdtContent>
            <w:tc>
              <w:tcPr>
                <w:tcW w:w="2837" w:type="dxa"/>
              </w:tcPr>
              <w:p w14:paraId="35486AF0" w14:textId="3ECF10E2" w:rsidR="00D07688" w:rsidRPr="002E5872" w:rsidRDefault="00D07688" w:rsidP="00D07688">
                <w:pPr>
                  <w:widowControl/>
                  <w:spacing w:line="360" w:lineRule="auto"/>
                  <w:rPr>
                    <w:rFonts w:ascii="Arial" w:eastAsia="游明朝" w:hAnsi="Arial" w:cs="Arial"/>
                    <w:b/>
                    <w:bCs/>
                    <w:noProof/>
                    <w:szCs w:val="21"/>
                  </w:rPr>
                </w:pPr>
                <w:r w:rsidRPr="009A0C8E">
                  <w:rPr>
                    <w:rFonts w:ascii="Arial" w:hAnsi="Arial" w:cs="Arial"/>
                  </w:rPr>
                  <w:t>(Xu et al., 2024)</w:t>
                </w:r>
              </w:p>
            </w:tc>
          </w:sdtContent>
        </w:sdt>
      </w:tr>
      <w:tr w:rsidR="00D07688" w:rsidRPr="002E5872" w14:paraId="09833E29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1E1AD7A3" w14:textId="05EFA099" w:rsidR="00D07688" w:rsidRPr="002E5872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0C4923">
              <w:rPr>
                <w:rFonts w:ascii="Arial" w:eastAsia="游明朝" w:hAnsi="Arial" w:cs="Arial"/>
                <w:noProof/>
                <w:szCs w:val="21"/>
              </w:rPr>
              <w:t>Tub</w:t>
            </w: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ulin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Rv</w:t>
            </w:r>
          </w:p>
        </w:tc>
        <w:tc>
          <w:tcPr>
            <w:tcW w:w="3821" w:type="dxa"/>
          </w:tcPr>
          <w:p w14:paraId="06CF56E5" w14:textId="546124F7" w:rsidR="00D07688" w:rsidRPr="002E5872" w:rsidRDefault="00D07688" w:rsidP="00D07688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1807B9">
              <w:rPr>
                <w:rFonts w:ascii="Arial" w:eastAsia="游明朝" w:hAnsi="Arial" w:cs="Arial"/>
                <w:noProof/>
                <w:szCs w:val="21"/>
              </w:rPr>
              <w:t>TGGCTTTTCTGCTATACGTGTC</w:t>
            </w:r>
          </w:p>
        </w:tc>
        <w:sdt>
          <w:sdtPr>
            <w:rPr>
              <w:rFonts w:ascii="Arial" w:eastAsia="游明朝" w:hAnsi="Arial" w:cs="Arial"/>
              <w:b/>
              <w:bCs/>
              <w:noProof/>
              <w:szCs w:val="21"/>
            </w:rPr>
            <w:alias w:val="SmartCite Citation"/>
            <w:tag w:val="b566ba40-1b41-4990-b8f1-17880aa3b202:587eabed-fb9e-4a32-810c-9e423a08836e+"/>
            <w:id w:val="598065703"/>
            <w:placeholder>
              <w:docPart w:val="14EFB809C00F4072982143C75DF3E0FC"/>
            </w:placeholder>
          </w:sdtPr>
          <w:sdtEndPr/>
          <w:sdtContent>
            <w:tc>
              <w:tcPr>
                <w:tcW w:w="2837" w:type="dxa"/>
              </w:tcPr>
              <w:p w14:paraId="5B453807" w14:textId="03581B04" w:rsidR="00D07688" w:rsidRPr="002E5872" w:rsidRDefault="00D07688" w:rsidP="00D07688">
                <w:pPr>
                  <w:widowControl/>
                  <w:spacing w:line="360" w:lineRule="auto"/>
                  <w:rPr>
                    <w:rFonts w:ascii="Arial" w:eastAsia="游明朝" w:hAnsi="Arial" w:cs="Arial"/>
                    <w:b/>
                    <w:bCs/>
                    <w:noProof/>
                    <w:szCs w:val="21"/>
                  </w:rPr>
                </w:pPr>
                <w:r w:rsidRPr="009A0C8E">
                  <w:rPr>
                    <w:rFonts w:ascii="Arial" w:hAnsi="Arial" w:cs="Arial"/>
                  </w:rPr>
                  <w:t>(Xu et al., 2024)</w:t>
                </w:r>
              </w:p>
            </w:tc>
          </w:sdtContent>
        </w:sdt>
      </w:tr>
      <w:tr w:rsidR="00C5325D" w:rsidRPr="002E5872" w14:paraId="36A50C70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7D8EA5D8" w14:textId="7E7D63CC" w:rsidR="00C5325D" w:rsidRPr="000C4923" w:rsidRDefault="00C5325D" w:rsidP="00C5325D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r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p49_Fw</w:t>
            </w:r>
          </w:p>
        </w:tc>
        <w:tc>
          <w:tcPr>
            <w:tcW w:w="3821" w:type="dxa"/>
          </w:tcPr>
          <w:p w14:paraId="647D52BE" w14:textId="2B6A765B" w:rsidR="00C5325D" w:rsidRPr="001807B9" w:rsidRDefault="00C5325D" w:rsidP="00C5325D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ATGACCATCCGCCCAGCATAC</w:t>
            </w:r>
          </w:p>
        </w:tc>
        <w:sdt>
          <w:sdtPr>
            <w:rPr>
              <w:rFonts w:ascii="Arial" w:eastAsia="游明朝" w:hAnsi="Arial" w:cs="Arial"/>
              <w:b/>
              <w:bCs/>
              <w:noProof/>
              <w:szCs w:val="21"/>
            </w:rPr>
            <w:alias w:val="SmartCite Citation"/>
            <w:tag w:val="b566ba40-1b41-4990-b8f1-17880aa3b202:587eabed-fb9e-4a32-810c-9e423a08836e+"/>
            <w:id w:val="1684018174"/>
            <w:placeholder>
              <w:docPart w:val="B5D9427EC8AC4799A7BFAAD6023FDA9A"/>
            </w:placeholder>
          </w:sdtPr>
          <w:sdtEndPr/>
          <w:sdtContent>
            <w:tc>
              <w:tcPr>
                <w:tcW w:w="2837" w:type="dxa"/>
              </w:tcPr>
              <w:p w14:paraId="36DC25DB" w14:textId="2E4B549B" w:rsidR="00C5325D" w:rsidRDefault="00C5325D" w:rsidP="00C5325D">
                <w:pPr>
                  <w:widowControl/>
                  <w:spacing w:line="360" w:lineRule="auto"/>
                  <w:rPr>
                    <w:rFonts w:ascii="Arial" w:eastAsia="游明朝" w:hAnsi="Arial" w:cs="Arial"/>
                    <w:b/>
                    <w:bCs/>
                    <w:noProof/>
                    <w:szCs w:val="21"/>
                  </w:rPr>
                </w:pPr>
                <w:r w:rsidRPr="005C5154">
                  <w:rPr>
                    <w:rFonts w:ascii="Arial" w:hAnsi="Arial" w:cs="Arial"/>
                  </w:rPr>
                  <w:t>(Xu et al., 2024)</w:t>
                </w:r>
              </w:p>
            </w:tc>
          </w:sdtContent>
        </w:sdt>
      </w:tr>
      <w:tr w:rsidR="00C5325D" w:rsidRPr="002E5872" w14:paraId="5E36FB05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777A565F" w14:textId="722B4BB4" w:rsidR="00C5325D" w:rsidRPr="000C4923" w:rsidRDefault="00C5325D" w:rsidP="00C5325D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r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p49_Rv</w:t>
            </w:r>
          </w:p>
        </w:tc>
        <w:tc>
          <w:tcPr>
            <w:tcW w:w="3821" w:type="dxa"/>
          </w:tcPr>
          <w:p w14:paraId="2B507C5D" w14:textId="02043959" w:rsidR="00C5325D" w:rsidRPr="001807B9" w:rsidRDefault="00C5325D" w:rsidP="00C5325D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CTGCATGAGCAGGACCTCCAG</w:t>
            </w:r>
          </w:p>
        </w:tc>
        <w:sdt>
          <w:sdtPr>
            <w:rPr>
              <w:rFonts w:ascii="Arial" w:eastAsia="游明朝" w:hAnsi="Arial" w:cs="Arial"/>
              <w:b/>
              <w:bCs/>
              <w:noProof/>
              <w:szCs w:val="21"/>
            </w:rPr>
            <w:alias w:val="SmartCite Citation"/>
            <w:tag w:val="b566ba40-1b41-4990-b8f1-17880aa3b202:587eabed-fb9e-4a32-810c-9e423a08836e+"/>
            <w:id w:val="787466570"/>
            <w:placeholder>
              <w:docPart w:val="7FC4C8FBC3AB411B8B4544CCFF14F668"/>
            </w:placeholder>
          </w:sdtPr>
          <w:sdtEndPr/>
          <w:sdtContent>
            <w:tc>
              <w:tcPr>
                <w:tcW w:w="2837" w:type="dxa"/>
              </w:tcPr>
              <w:p w14:paraId="49BFCD62" w14:textId="7718AFAB" w:rsidR="00C5325D" w:rsidRDefault="00C5325D" w:rsidP="00C5325D">
                <w:pPr>
                  <w:widowControl/>
                  <w:spacing w:line="360" w:lineRule="auto"/>
                  <w:rPr>
                    <w:rFonts w:ascii="Arial" w:eastAsia="游明朝" w:hAnsi="Arial" w:cs="Arial"/>
                    <w:b/>
                    <w:bCs/>
                    <w:noProof/>
                    <w:szCs w:val="21"/>
                  </w:rPr>
                </w:pPr>
                <w:r w:rsidRPr="005C5154">
                  <w:rPr>
                    <w:rFonts w:ascii="Arial" w:hAnsi="Arial" w:cs="Arial"/>
                  </w:rPr>
                  <w:t>(Xu et al., 2024)</w:t>
                </w:r>
              </w:p>
            </w:tc>
          </w:sdtContent>
        </w:sdt>
      </w:tr>
      <w:tr w:rsidR="00C5325D" w:rsidRPr="002E5872" w14:paraId="4BF12499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0AF467AA" w14:textId="54F0B8F7" w:rsidR="00C5325D" w:rsidRPr="002E5872" w:rsidRDefault="00C5325D" w:rsidP="00C5325D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sxl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Fw</w:t>
            </w:r>
          </w:p>
        </w:tc>
        <w:tc>
          <w:tcPr>
            <w:tcW w:w="3821" w:type="dxa"/>
          </w:tcPr>
          <w:p w14:paraId="5D39A425" w14:textId="09CAF212" w:rsidR="00C5325D" w:rsidRPr="002E5872" w:rsidRDefault="00C5325D" w:rsidP="00C5325D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 w:rsidRPr="00704766">
              <w:rPr>
                <w:rFonts w:ascii="Arial" w:eastAsia="游明朝" w:hAnsi="Arial" w:cs="Arial"/>
                <w:noProof/>
                <w:szCs w:val="21"/>
              </w:rPr>
              <w:t>CTCACCTTCGATCGAGGGTGTA</w:t>
            </w:r>
          </w:p>
        </w:tc>
        <w:sdt>
          <w:sdtPr>
            <w:rPr>
              <w:rFonts w:ascii="Arial" w:eastAsia="游明朝" w:hAnsi="Arial" w:cs="Arial"/>
              <w:b/>
              <w:bCs/>
              <w:noProof/>
              <w:szCs w:val="21"/>
            </w:rPr>
            <w:alias w:val="SmartCite Citation"/>
            <w:tag w:val="b566ba40-1b41-4990-b8f1-17880aa3b202:8e1d3326-3f84-4ea2-b959-89e6280e3442+"/>
            <w:id w:val="829103985"/>
            <w:placeholder>
              <w:docPart w:val="EE54336E008D4A4F9AA95B6C7E83E514"/>
            </w:placeholder>
          </w:sdtPr>
          <w:sdtEndPr/>
          <w:sdtContent>
            <w:tc>
              <w:tcPr>
                <w:tcW w:w="2837" w:type="dxa"/>
              </w:tcPr>
              <w:p w14:paraId="075B12E9" w14:textId="584DACAF" w:rsidR="00C5325D" w:rsidRPr="002E5872" w:rsidRDefault="00C5325D" w:rsidP="00C5325D">
                <w:pPr>
                  <w:widowControl/>
                  <w:spacing w:line="360" w:lineRule="auto"/>
                  <w:rPr>
                    <w:rFonts w:ascii="Arial" w:eastAsia="游明朝" w:hAnsi="Arial" w:cs="Arial"/>
                    <w:b/>
                    <w:bCs/>
                    <w:noProof/>
                    <w:szCs w:val="21"/>
                  </w:rPr>
                </w:pPr>
                <w:r w:rsidRPr="009A0C8E">
                  <w:rPr>
                    <w:rFonts w:ascii="Arial" w:hAnsi="Arial" w:cs="Arial"/>
                  </w:rPr>
                  <w:t>(</w:t>
                </w:r>
                <w:proofErr w:type="spellStart"/>
                <w:r w:rsidRPr="009A0C8E">
                  <w:rPr>
                    <w:rFonts w:ascii="Arial" w:hAnsi="Arial" w:cs="Arial"/>
                  </w:rPr>
                  <w:t>Moschall</w:t>
                </w:r>
                <w:proofErr w:type="spellEnd"/>
                <w:r w:rsidRPr="009A0C8E">
                  <w:rPr>
                    <w:rFonts w:ascii="Arial" w:hAnsi="Arial" w:cs="Arial"/>
                  </w:rPr>
                  <w:t xml:space="preserve"> et al., 2019)</w:t>
                </w:r>
              </w:p>
            </w:tc>
          </w:sdtContent>
        </w:sdt>
      </w:tr>
      <w:tr w:rsidR="00C5325D" w:rsidRPr="002E5872" w14:paraId="6B38BE67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7D15E502" w14:textId="31F4BC17" w:rsidR="00C5325D" w:rsidRPr="002E5872" w:rsidRDefault="00C5325D" w:rsidP="00C5325D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sxl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Rv</w:t>
            </w:r>
          </w:p>
        </w:tc>
        <w:tc>
          <w:tcPr>
            <w:tcW w:w="3821" w:type="dxa"/>
          </w:tcPr>
          <w:p w14:paraId="4BFF7F5A" w14:textId="4D4531DF" w:rsidR="00C5325D" w:rsidRPr="002E5872" w:rsidRDefault="00C5325D" w:rsidP="00C5325D">
            <w:pPr>
              <w:widowControl/>
              <w:spacing w:line="360" w:lineRule="auto"/>
              <w:rPr>
                <w:rFonts w:ascii="Arial" w:eastAsia="游明朝" w:hAnsi="Arial" w:cs="Arial"/>
                <w:b/>
                <w:bCs/>
                <w:noProof/>
                <w:szCs w:val="21"/>
              </w:rPr>
            </w:pPr>
            <w:r w:rsidRPr="005132D4">
              <w:rPr>
                <w:rFonts w:ascii="Arial" w:eastAsia="游明朝" w:hAnsi="Arial" w:cs="Arial"/>
                <w:noProof/>
                <w:szCs w:val="21"/>
              </w:rPr>
              <w:t>GATGGCAGAGAATGGGAC</w:t>
            </w:r>
          </w:p>
        </w:tc>
        <w:sdt>
          <w:sdtPr>
            <w:rPr>
              <w:rFonts w:ascii="Arial" w:eastAsia="游明朝" w:hAnsi="Arial" w:cs="Arial"/>
              <w:b/>
              <w:bCs/>
              <w:noProof/>
              <w:szCs w:val="21"/>
            </w:rPr>
            <w:alias w:val="SmartCite Citation"/>
            <w:tag w:val="b566ba40-1b41-4990-b8f1-17880aa3b202:8e1d3326-3f84-4ea2-b959-89e6280e3442+"/>
            <w:id w:val="-1040042933"/>
            <w:placeholder>
              <w:docPart w:val="EE54336E008D4A4F9AA95B6C7E83E514"/>
            </w:placeholder>
          </w:sdtPr>
          <w:sdtEndPr/>
          <w:sdtContent>
            <w:tc>
              <w:tcPr>
                <w:tcW w:w="2837" w:type="dxa"/>
              </w:tcPr>
              <w:p w14:paraId="23C582D4" w14:textId="1F8B2105" w:rsidR="00C5325D" w:rsidRPr="002E5872" w:rsidRDefault="00C5325D" w:rsidP="00C5325D">
                <w:pPr>
                  <w:widowControl/>
                  <w:spacing w:line="360" w:lineRule="auto"/>
                  <w:rPr>
                    <w:rFonts w:ascii="Arial" w:eastAsia="游明朝" w:hAnsi="Arial" w:cs="Arial"/>
                    <w:b/>
                    <w:bCs/>
                    <w:noProof/>
                    <w:szCs w:val="21"/>
                  </w:rPr>
                </w:pPr>
                <w:r w:rsidRPr="009A0C8E">
                  <w:rPr>
                    <w:rFonts w:ascii="Arial" w:hAnsi="Arial" w:cs="Arial"/>
                  </w:rPr>
                  <w:t>(</w:t>
                </w:r>
                <w:proofErr w:type="spellStart"/>
                <w:r w:rsidRPr="009A0C8E">
                  <w:rPr>
                    <w:rFonts w:ascii="Arial" w:hAnsi="Arial" w:cs="Arial"/>
                  </w:rPr>
                  <w:t>Moschall</w:t>
                </w:r>
                <w:proofErr w:type="spellEnd"/>
                <w:r w:rsidRPr="009A0C8E">
                  <w:rPr>
                    <w:rFonts w:ascii="Arial" w:hAnsi="Arial" w:cs="Arial"/>
                  </w:rPr>
                  <w:t xml:space="preserve"> et al., 2019)</w:t>
                </w:r>
              </w:p>
            </w:tc>
          </w:sdtContent>
        </w:sdt>
      </w:tr>
      <w:tr w:rsidR="007731A4" w:rsidRPr="002E5872" w14:paraId="6292C19F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10D0829E" w14:textId="07E8C057" w:rsidR="007731A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rpr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Fw</w:t>
            </w:r>
          </w:p>
        </w:tc>
        <w:tc>
          <w:tcPr>
            <w:tcW w:w="3821" w:type="dxa"/>
          </w:tcPr>
          <w:p w14:paraId="2A2F95A2" w14:textId="07277FDB" w:rsidR="007731A4" w:rsidRPr="005132D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CGATCAGGCGACTCTGTTG</w:t>
            </w:r>
          </w:p>
        </w:tc>
        <w:tc>
          <w:tcPr>
            <w:tcW w:w="2837" w:type="dxa"/>
          </w:tcPr>
          <w:p w14:paraId="7E8C2C77" w14:textId="1160BB85" w:rsidR="007731A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b/>
                <w:bCs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Current study</w:t>
            </w:r>
          </w:p>
        </w:tc>
      </w:tr>
      <w:tr w:rsidR="007731A4" w:rsidRPr="002E5872" w14:paraId="5F312CBD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03437077" w14:textId="47069151" w:rsidR="007731A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rpr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Rv</w:t>
            </w:r>
          </w:p>
        </w:tc>
        <w:tc>
          <w:tcPr>
            <w:tcW w:w="3821" w:type="dxa"/>
          </w:tcPr>
          <w:p w14:paraId="4D3E3782" w14:textId="6201AC83" w:rsidR="007731A4" w:rsidRPr="005132D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CGGACTTTCTTCCGGTCTTC</w:t>
            </w:r>
          </w:p>
        </w:tc>
        <w:tc>
          <w:tcPr>
            <w:tcW w:w="2837" w:type="dxa"/>
          </w:tcPr>
          <w:p w14:paraId="66E44B7F" w14:textId="7544007E" w:rsidR="007731A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b/>
                <w:bCs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Current study</w:t>
            </w:r>
          </w:p>
        </w:tc>
      </w:tr>
      <w:tr w:rsidR="007731A4" w:rsidRPr="002E5872" w14:paraId="60967DAC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389EA58C" w14:textId="4CD3D8FC" w:rsidR="007731A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hid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Fw</w:t>
            </w:r>
          </w:p>
        </w:tc>
        <w:tc>
          <w:tcPr>
            <w:tcW w:w="3821" w:type="dxa"/>
          </w:tcPr>
          <w:p w14:paraId="3941D07D" w14:textId="76381515" w:rsidR="007731A4" w:rsidRPr="005132D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GAACTGCAGGAGCGAAAGC</w:t>
            </w:r>
          </w:p>
        </w:tc>
        <w:tc>
          <w:tcPr>
            <w:tcW w:w="2837" w:type="dxa"/>
          </w:tcPr>
          <w:p w14:paraId="2CE82314" w14:textId="608DC927" w:rsidR="007731A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b/>
                <w:bCs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Current study</w:t>
            </w:r>
          </w:p>
        </w:tc>
      </w:tr>
      <w:tr w:rsidR="007731A4" w:rsidRPr="002E5872" w14:paraId="7C322989" w14:textId="77777777" w:rsidTr="00B43628">
        <w:trPr>
          <w:cantSplit/>
          <w:trHeight w:hRule="exact" w:val="389"/>
        </w:trPr>
        <w:tc>
          <w:tcPr>
            <w:tcW w:w="2122" w:type="dxa"/>
          </w:tcPr>
          <w:p w14:paraId="498BDCF8" w14:textId="3A6AC731" w:rsidR="007731A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hid</w:t>
            </w:r>
            <w:r w:rsidRPr="002E5872">
              <w:rPr>
                <w:rFonts w:ascii="Arial" w:eastAsia="游明朝" w:hAnsi="Arial" w:cs="Arial"/>
                <w:noProof/>
                <w:szCs w:val="21"/>
              </w:rPr>
              <w:t>_Rv</w:t>
            </w:r>
          </w:p>
        </w:tc>
        <w:tc>
          <w:tcPr>
            <w:tcW w:w="3821" w:type="dxa"/>
          </w:tcPr>
          <w:p w14:paraId="15A8E705" w14:textId="2D687D77" w:rsidR="007731A4" w:rsidRPr="005132D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noProof/>
                <w:szCs w:val="21"/>
              </w:rPr>
            </w:pPr>
            <w:r>
              <w:rPr>
                <w:rFonts w:ascii="Arial" w:eastAsia="游明朝" w:hAnsi="Arial" w:cs="Arial" w:hint="eastAsia"/>
                <w:noProof/>
                <w:szCs w:val="21"/>
                <w:lang w:eastAsia="ja-JP"/>
              </w:rPr>
              <w:t>GTTCTTGTGTCCCGTCAACC</w:t>
            </w:r>
          </w:p>
        </w:tc>
        <w:tc>
          <w:tcPr>
            <w:tcW w:w="2837" w:type="dxa"/>
          </w:tcPr>
          <w:p w14:paraId="0BB364E4" w14:textId="1CA20FD4" w:rsidR="007731A4" w:rsidRDefault="007731A4" w:rsidP="007731A4">
            <w:pPr>
              <w:widowControl/>
              <w:spacing w:line="360" w:lineRule="auto"/>
              <w:rPr>
                <w:rFonts w:ascii="Arial" w:eastAsia="游明朝" w:hAnsi="Arial" w:cs="Arial"/>
                <w:b/>
                <w:bCs/>
                <w:noProof/>
                <w:szCs w:val="21"/>
              </w:rPr>
            </w:pPr>
            <w:r w:rsidRPr="002E5872">
              <w:rPr>
                <w:rFonts w:ascii="Arial" w:eastAsia="游明朝" w:hAnsi="Arial" w:cs="Arial"/>
                <w:noProof/>
                <w:szCs w:val="21"/>
              </w:rPr>
              <w:t>Current study</w:t>
            </w:r>
          </w:p>
        </w:tc>
      </w:tr>
    </w:tbl>
    <w:p w14:paraId="5815A329" w14:textId="17C645D5" w:rsidR="008D5A25" w:rsidRPr="00E2018C" w:rsidRDefault="0075290A" w:rsidP="008D5A25">
      <w:pPr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t> </w:t>
      </w:r>
      <w:r w:rsidR="008D5A25" w:rsidRPr="00E2018C">
        <w:rPr>
          <w:rFonts w:ascii="Arial" w:hAnsi="Arial" w:cs="Arial"/>
          <w:b/>
          <w:bCs/>
          <w:sz w:val="22"/>
        </w:rPr>
        <w:t xml:space="preserve">Supplementary Table </w:t>
      </w:r>
      <w:r w:rsidR="00BA1DAD">
        <w:rPr>
          <w:rFonts w:ascii="Arial" w:hAnsi="Arial" w:cs="Arial" w:hint="eastAsia"/>
          <w:b/>
          <w:bCs/>
          <w:sz w:val="22"/>
        </w:rPr>
        <w:t>3</w:t>
      </w:r>
      <w:r w:rsidR="008D5A25" w:rsidRPr="00E2018C">
        <w:rPr>
          <w:rFonts w:ascii="Arial" w:hAnsi="Arial" w:cs="Arial"/>
          <w:b/>
          <w:bCs/>
          <w:sz w:val="22"/>
        </w:rPr>
        <w:t>. List of primers used for</w:t>
      </w:r>
      <w:r w:rsidR="000C2C27">
        <w:rPr>
          <w:rFonts w:ascii="Arial" w:hAnsi="Arial" w:cs="Arial" w:hint="eastAsia"/>
          <w:b/>
          <w:bCs/>
          <w:sz w:val="22"/>
        </w:rPr>
        <w:t xml:space="preserve"> </w:t>
      </w:r>
      <w:r w:rsidR="008D5A25" w:rsidRPr="00E2018C">
        <w:rPr>
          <w:rFonts w:ascii="Arial" w:hAnsi="Arial" w:cs="Arial"/>
          <w:b/>
          <w:bCs/>
          <w:sz w:val="22"/>
        </w:rPr>
        <w:t>RT-PCR</w:t>
      </w:r>
      <w:r w:rsidR="003358C2">
        <w:rPr>
          <w:rFonts w:ascii="Arial" w:hAnsi="Arial" w:cs="Arial" w:hint="eastAsia"/>
          <w:b/>
          <w:bCs/>
          <w:sz w:val="22"/>
        </w:rPr>
        <w:t xml:space="preserve"> and </w:t>
      </w:r>
      <w:proofErr w:type="spellStart"/>
      <w:r w:rsidR="003358C2">
        <w:rPr>
          <w:rFonts w:ascii="Arial" w:hAnsi="Arial" w:cs="Arial" w:hint="eastAsia"/>
          <w:b/>
          <w:bCs/>
          <w:sz w:val="22"/>
        </w:rPr>
        <w:t>qRT</w:t>
      </w:r>
      <w:proofErr w:type="spellEnd"/>
      <w:r w:rsidR="003358C2">
        <w:rPr>
          <w:rFonts w:ascii="Arial" w:hAnsi="Arial" w:cs="Arial" w:hint="eastAsia"/>
          <w:b/>
          <w:bCs/>
          <w:sz w:val="22"/>
        </w:rPr>
        <w:t>-PCR</w:t>
      </w:r>
      <w:r w:rsidR="008D5A25" w:rsidRPr="00E2018C">
        <w:rPr>
          <w:rFonts w:ascii="Arial" w:hAnsi="Arial" w:cs="Arial"/>
          <w:b/>
          <w:bCs/>
          <w:sz w:val="22"/>
        </w:rPr>
        <w:t xml:space="preserve"> in this study.</w:t>
      </w:r>
    </w:p>
    <w:sdt>
      <w:sdtPr>
        <w:rPr>
          <w:rFonts w:ascii="Arial" w:hAnsi="Arial" w:cs="Arial"/>
          <w:sz w:val="20"/>
          <w:szCs w:val="21"/>
        </w:rPr>
        <w:alias w:val="SmartCite Bibliography"/>
        <w:tag w:val="Norsk APA-manual - APA 7th edition (author-date)+{&quot;language&quot;:&quot;en-US&quot;,&quot;isSectionsModeOn&quot;:false}"/>
        <w:id w:val="-249127069"/>
        <w:placeholder>
          <w:docPart w:val="DefaultPlaceholder_-1854013440"/>
        </w:placeholder>
      </w:sdtPr>
      <w:sdtEndPr/>
      <w:sdtContent>
        <w:p w14:paraId="2BE3DF2B" w14:textId="77777777" w:rsidR="009A0C8E" w:rsidRPr="009A0C8E" w:rsidRDefault="009A0C8E">
          <w:pPr>
            <w:widowControl/>
            <w:divId w:val="11689490"/>
            <w:rPr>
              <w:rFonts w:ascii="ＭＳ Ｐゴシック" w:eastAsia="ＭＳ Ｐゴシック" w:hAnsi="ＭＳ Ｐゴシック"/>
              <w:kern w:val="0"/>
              <w:sz w:val="24"/>
              <w:szCs w:val="24"/>
            </w:rPr>
          </w:pPr>
          <w:r w:rsidRPr="009A0C8E">
            <w:rPr>
              <w:rFonts w:ascii="ＭＳ Ｐゴシック" w:eastAsia="ＭＳ Ｐゴシック" w:hAnsi="ＭＳ Ｐゴシック"/>
              <w:sz w:val="24"/>
            </w:rPr>
            <w:br/>
          </w:r>
        </w:p>
        <w:p w14:paraId="5FF5307D" w14:textId="77777777" w:rsidR="009A0C8E" w:rsidRPr="009A0C8E" w:rsidRDefault="009A0C8E">
          <w:pPr>
            <w:pStyle w:val="Bibliography2"/>
            <w:ind w:left="300" w:hanging="300"/>
            <w:divId w:val="11689490"/>
          </w:pPr>
          <w:proofErr w:type="spellStart"/>
          <w:r w:rsidRPr="009A0C8E">
            <w:t>Moschall</w:t>
          </w:r>
          <w:proofErr w:type="spellEnd"/>
          <w:r w:rsidRPr="009A0C8E">
            <w:t xml:space="preserve">, R., Rass, M., Rossbach, O., Lehmann, G., Kullmann, L., Eichner, N., Strauss, D., Meister, G., </w:t>
          </w:r>
          <w:proofErr w:type="spellStart"/>
          <w:r w:rsidRPr="009A0C8E">
            <w:t>Schneuwly</w:t>
          </w:r>
          <w:proofErr w:type="spellEnd"/>
          <w:r w:rsidRPr="009A0C8E">
            <w:t xml:space="preserve">, S., Krahn, M. P. &amp; </w:t>
          </w:r>
          <w:proofErr w:type="spellStart"/>
          <w:r w:rsidRPr="009A0C8E">
            <w:t>Medenbach</w:t>
          </w:r>
          <w:proofErr w:type="spellEnd"/>
          <w:r w:rsidRPr="009A0C8E">
            <w:t xml:space="preserve">, J. (2019). Drosophila Sister-of-Sex-lethal reinforces a male-specific gene expression pattern by controlling Sex-lethal alternative splicing. </w:t>
          </w:r>
          <w:r w:rsidRPr="009A0C8E">
            <w:rPr>
              <w:i/>
              <w:iCs/>
            </w:rPr>
            <w:t>Nucleic Acids Research</w:t>
          </w:r>
          <w:r w:rsidRPr="009A0C8E">
            <w:t xml:space="preserve">, </w:t>
          </w:r>
          <w:r w:rsidRPr="009A0C8E">
            <w:rPr>
              <w:i/>
              <w:iCs/>
            </w:rPr>
            <w:t>47</w:t>
          </w:r>
          <w:r w:rsidRPr="009A0C8E">
            <w:t xml:space="preserve">(5), 2276–2288. </w:t>
          </w:r>
          <w:hyperlink r:id="rId7" w:history="1">
            <w:r w:rsidRPr="009A0C8E">
              <w:rPr>
                <w:rStyle w:val="Hyperlink"/>
              </w:rPr>
              <w:t>https://doi.org/10.1093/nar/gky1284</w:t>
            </w:r>
          </w:hyperlink>
        </w:p>
        <w:p w14:paraId="5C520A45" w14:textId="77777777" w:rsidR="009A0C8E" w:rsidRPr="009A0C8E" w:rsidRDefault="009A0C8E">
          <w:pPr>
            <w:pStyle w:val="Bibliography2"/>
            <w:ind w:left="300" w:hanging="300"/>
            <w:divId w:val="11689490"/>
          </w:pPr>
          <w:r w:rsidRPr="009A0C8E">
            <w:t xml:space="preserve">Xu, F., Suyama, R., Inada, T., Kawaguchi, S. &amp; Kai, T. (2024). HemK2 functions for sufficient protein synthesis and RNA stability through eRF1 methylation during Drosophila oogenesis. </w:t>
          </w:r>
          <w:r w:rsidRPr="009A0C8E">
            <w:rPr>
              <w:i/>
              <w:iCs/>
            </w:rPr>
            <w:t>Development</w:t>
          </w:r>
          <w:r w:rsidRPr="009A0C8E">
            <w:t xml:space="preserve">, </w:t>
          </w:r>
          <w:r w:rsidRPr="009A0C8E">
            <w:rPr>
              <w:i/>
              <w:iCs/>
            </w:rPr>
            <w:t>151</w:t>
          </w:r>
          <w:r w:rsidRPr="009A0C8E">
            <w:t xml:space="preserve">(14). </w:t>
          </w:r>
          <w:hyperlink r:id="rId8" w:history="1">
            <w:r w:rsidRPr="009A0C8E">
              <w:rPr>
                <w:rStyle w:val="Hyperlink"/>
              </w:rPr>
              <w:t>https://doi.org/10.1242/dev.202795</w:t>
            </w:r>
          </w:hyperlink>
        </w:p>
        <w:p w14:paraId="5D4D4C0D" w14:textId="5260D142" w:rsidR="0075290A" w:rsidRDefault="009A0C8E">
          <w:pPr>
            <w:rPr>
              <w:rFonts w:ascii="Arial" w:hAnsi="Arial" w:cs="Arial"/>
              <w:sz w:val="20"/>
              <w:szCs w:val="21"/>
            </w:rPr>
          </w:pPr>
          <w:r w:rsidRPr="009A0C8E">
            <w:rPr>
              <w:rFonts w:ascii="ＭＳ Ｐゴシック" w:eastAsia="ＭＳ Ｐゴシック" w:hAnsi="ＭＳ Ｐゴシック"/>
              <w:sz w:val="24"/>
            </w:rPr>
            <w:t> </w:t>
          </w:r>
        </w:p>
      </w:sdtContent>
    </w:sdt>
    <w:p w14:paraId="4AF0D1C6" w14:textId="3935BAD5" w:rsidR="00803D68" w:rsidRPr="00293353" w:rsidRDefault="0075290A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 </w:t>
      </w:r>
    </w:p>
    <w:sectPr w:rsidR="00803D68" w:rsidRPr="00293353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DF538" w14:textId="77777777" w:rsidR="009434E8" w:rsidRDefault="009434E8" w:rsidP="00791717">
      <w:r>
        <w:separator/>
      </w:r>
    </w:p>
  </w:endnote>
  <w:endnote w:type="continuationSeparator" w:id="0">
    <w:p w14:paraId="3B46C2E8" w14:textId="77777777" w:rsidR="009434E8" w:rsidRDefault="009434E8" w:rsidP="00791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CA838" w14:textId="77777777" w:rsidR="009434E8" w:rsidRDefault="009434E8" w:rsidP="00791717">
      <w:r>
        <w:separator/>
      </w:r>
    </w:p>
  </w:footnote>
  <w:footnote w:type="continuationSeparator" w:id="0">
    <w:p w14:paraId="0E32522E" w14:textId="77777777" w:rsidR="009434E8" w:rsidRDefault="009434E8" w:rsidP="00791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872"/>
    <w:rsid w:val="00004B5E"/>
    <w:rsid w:val="00005423"/>
    <w:rsid w:val="00022A7B"/>
    <w:rsid w:val="00022E30"/>
    <w:rsid w:val="00074358"/>
    <w:rsid w:val="000C2C27"/>
    <w:rsid w:val="000C4923"/>
    <w:rsid w:val="000E3693"/>
    <w:rsid w:val="001807B9"/>
    <w:rsid w:val="00293353"/>
    <w:rsid w:val="002D2101"/>
    <w:rsid w:val="002E5872"/>
    <w:rsid w:val="00315DFC"/>
    <w:rsid w:val="003358C2"/>
    <w:rsid w:val="00405B6C"/>
    <w:rsid w:val="004A0EFD"/>
    <w:rsid w:val="005132D4"/>
    <w:rsid w:val="0067032A"/>
    <w:rsid w:val="006F22CD"/>
    <w:rsid w:val="00704766"/>
    <w:rsid w:val="0075290A"/>
    <w:rsid w:val="007731A4"/>
    <w:rsid w:val="00791717"/>
    <w:rsid w:val="00803D68"/>
    <w:rsid w:val="008D5A25"/>
    <w:rsid w:val="009434E8"/>
    <w:rsid w:val="0098389B"/>
    <w:rsid w:val="009A0C8E"/>
    <w:rsid w:val="009D7F46"/>
    <w:rsid w:val="009E1801"/>
    <w:rsid w:val="009E5AEF"/>
    <w:rsid w:val="00B43628"/>
    <w:rsid w:val="00BA1DAD"/>
    <w:rsid w:val="00C13DC7"/>
    <w:rsid w:val="00C22813"/>
    <w:rsid w:val="00C5325D"/>
    <w:rsid w:val="00D07688"/>
    <w:rsid w:val="00D244E3"/>
    <w:rsid w:val="00D42A37"/>
    <w:rsid w:val="00D81C6C"/>
    <w:rsid w:val="00F07666"/>
    <w:rsid w:val="00F4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98AA55"/>
  <w15:chartTrackingRefBased/>
  <w15:docId w15:val="{E2854652-42E1-4BA1-A00B-B540783C1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587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8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87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87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87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87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87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87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87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87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87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8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8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8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8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8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87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E58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8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8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8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8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87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E5872"/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5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17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1717"/>
  </w:style>
  <w:style w:type="paragraph" w:styleId="Footer">
    <w:name w:val="footer"/>
    <w:basedOn w:val="Normal"/>
    <w:link w:val="FooterChar"/>
    <w:uiPriority w:val="99"/>
    <w:unhideWhenUsed/>
    <w:rsid w:val="007917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1717"/>
  </w:style>
  <w:style w:type="character" w:styleId="PlaceholderText">
    <w:name w:val="Placeholder Text"/>
    <w:basedOn w:val="DefaultParagraphFont"/>
    <w:uiPriority w:val="99"/>
    <w:semiHidden/>
    <w:rsid w:val="0075290A"/>
    <w:rPr>
      <w:color w:val="666666"/>
    </w:rPr>
  </w:style>
  <w:style w:type="paragraph" w:customStyle="1" w:styleId="Bibliography1">
    <w:name w:val="Bibliography1"/>
    <w:basedOn w:val="Normal"/>
    <w:rsid w:val="007529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5290A"/>
    <w:rPr>
      <w:color w:val="0000FF"/>
      <w:u w:val="single"/>
    </w:rPr>
  </w:style>
  <w:style w:type="paragraph" w:customStyle="1" w:styleId="Bibliography2">
    <w:name w:val="Bibliography2"/>
    <w:basedOn w:val="Normal"/>
    <w:rsid w:val="009A0C8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42/dev.20279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nar/gky128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298783-A85E-47F4-BF18-2AF7D4CEB887}"/>
      </w:docPartPr>
      <w:docPartBody>
        <w:p w:rsidR="00416492" w:rsidRDefault="00416492">
          <w:r w:rsidRPr="00187A9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EFB809C00F4072982143C75DF3E0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5C960C-7F1D-4F43-B23D-25CB78A0C977}"/>
      </w:docPartPr>
      <w:docPartBody>
        <w:p w:rsidR="00806227" w:rsidRDefault="00ED1D43" w:rsidP="00ED1D43">
          <w:pPr>
            <w:pStyle w:val="14EFB809C00F4072982143C75DF3E0FC"/>
          </w:pPr>
          <w:r w:rsidRPr="00187A9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5D9427EC8AC4799A7BFAAD6023FDA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57ED8F-DD88-446E-8DFD-B955A8295F96}"/>
      </w:docPartPr>
      <w:docPartBody>
        <w:p w:rsidR="00806227" w:rsidRDefault="00ED1D43" w:rsidP="00ED1D43">
          <w:pPr>
            <w:pStyle w:val="B5D9427EC8AC4799A7BFAAD6023FDA9A"/>
          </w:pPr>
          <w:r w:rsidRPr="00187A9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C4C8FBC3AB411B8B4544CCFF14F6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90F573-AEB8-4DEF-A303-4D30AE5DA3F2}"/>
      </w:docPartPr>
      <w:docPartBody>
        <w:p w:rsidR="00806227" w:rsidRDefault="00ED1D43" w:rsidP="00ED1D43">
          <w:pPr>
            <w:pStyle w:val="7FC4C8FBC3AB411B8B4544CCFF14F668"/>
          </w:pPr>
          <w:r w:rsidRPr="00187A9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54336E008D4A4F9AA95B6C7E83E5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2B7236-8FA5-4DCA-B6AE-0A361AE7A88C}"/>
      </w:docPartPr>
      <w:docPartBody>
        <w:p w:rsidR="00806227" w:rsidRDefault="00ED1D43" w:rsidP="00ED1D43">
          <w:pPr>
            <w:pStyle w:val="EE54336E008D4A4F9AA95B6C7E83E514"/>
          </w:pPr>
          <w:r w:rsidRPr="00187A9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492"/>
    <w:rsid w:val="002D2101"/>
    <w:rsid w:val="003473FE"/>
    <w:rsid w:val="00416492"/>
    <w:rsid w:val="0067032A"/>
    <w:rsid w:val="00806227"/>
    <w:rsid w:val="009E5AEF"/>
    <w:rsid w:val="00CD00FA"/>
    <w:rsid w:val="00D244E3"/>
    <w:rsid w:val="00D42A37"/>
    <w:rsid w:val="00ED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D1D43"/>
    <w:rPr>
      <w:color w:val="666666"/>
    </w:rPr>
  </w:style>
  <w:style w:type="paragraph" w:customStyle="1" w:styleId="14EFB809C00F4072982143C75DF3E0FC">
    <w:name w:val="14EFB809C00F4072982143C75DF3E0FC"/>
    <w:rsid w:val="00ED1D43"/>
    <w:pPr>
      <w:widowControl w:val="0"/>
      <w:spacing w:after="0" w:line="240" w:lineRule="auto"/>
    </w:pPr>
    <w:rPr>
      <w:sz w:val="21"/>
    </w:rPr>
  </w:style>
  <w:style w:type="paragraph" w:customStyle="1" w:styleId="B5D9427EC8AC4799A7BFAAD6023FDA9A">
    <w:name w:val="B5D9427EC8AC4799A7BFAAD6023FDA9A"/>
    <w:rsid w:val="00ED1D43"/>
    <w:pPr>
      <w:widowControl w:val="0"/>
      <w:spacing w:after="0" w:line="240" w:lineRule="auto"/>
    </w:pPr>
    <w:rPr>
      <w:sz w:val="21"/>
    </w:rPr>
  </w:style>
  <w:style w:type="paragraph" w:customStyle="1" w:styleId="7FC4C8FBC3AB411B8B4544CCFF14F668">
    <w:name w:val="7FC4C8FBC3AB411B8B4544CCFF14F668"/>
    <w:rsid w:val="00ED1D43"/>
    <w:pPr>
      <w:widowControl w:val="0"/>
      <w:spacing w:after="0" w:line="240" w:lineRule="auto"/>
    </w:pPr>
    <w:rPr>
      <w:sz w:val="21"/>
    </w:rPr>
  </w:style>
  <w:style w:type="paragraph" w:customStyle="1" w:styleId="EE54336E008D4A4F9AA95B6C7E83E514">
    <w:name w:val="EE54336E008D4A4F9AA95B6C7E83E514"/>
    <w:rsid w:val="00ED1D43"/>
    <w:pPr>
      <w:widowControl w:val="0"/>
      <w:spacing w:after="0" w:line="240" w:lineRule="auto"/>
    </w:pPr>
    <w:rPr>
      <w:sz w:val="21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FC2C2D1-62F5-4C58-B260-25364CBE2918}">
  <we:reference id="wa104380917" version="1.0.1.0" store="ja-JP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C8FE6-90F7-47CD-A951-46C73A306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I Masaya</dc:creator>
  <cp:keywords/>
  <dc:description/>
  <cp:lastModifiedBy>MATSUI Masaya</cp:lastModifiedBy>
  <cp:revision>35</cp:revision>
  <dcterms:created xsi:type="dcterms:W3CDTF">2025-03-17T05:45:00Z</dcterms:created>
  <dcterms:modified xsi:type="dcterms:W3CDTF">2025-05-17T07:45:00Z</dcterms:modified>
</cp:coreProperties>
</file>